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39B20" w14:textId="77777777" w:rsidR="00761766" w:rsidRPr="00815185" w:rsidRDefault="00761766" w:rsidP="00761766">
      <w:pPr>
        <w:jc w:val="thaiDistribute"/>
        <w:rPr>
          <w:rFonts w:asciiTheme="majorBidi" w:hAnsiTheme="majorBidi" w:cstheme="majorBidi"/>
          <w:b/>
          <w:bCs/>
        </w:rPr>
      </w:pPr>
      <w:r w:rsidRPr="00815185">
        <w:rPr>
          <w:rFonts w:asciiTheme="majorBidi" w:hAnsiTheme="majorBidi" w:cstheme="majorBidi"/>
          <w:b/>
          <w:bCs/>
        </w:rPr>
        <w:t xml:space="preserve">S4 Table. Factor loading </w:t>
      </w:r>
      <w:r w:rsidRPr="00815185">
        <w:rPr>
          <w:rFonts w:asciiTheme="majorBidi" w:hAnsiTheme="majorBidi"/>
          <w:b/>
          <w:bCs/>
        </w:rPr>
        <w:t xml:space="preserve">using </w:t>
      </w:r>
      <w:r w:rsidRPr="00815185">
        <w:rPr>
          <w:rFonts w:asciiTheme="majorBidi" w:hAnsiTheme="majorBidi" w:cstheme="majorBidi"/>
          <w:b/>
          <w:bCs/>
        </w:rPr>
        <w:t xml:space="preserve">Varimax rotation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13"/>
        <w:gridCol w:w="783"/>
        <w:gridCol w:w="880"/>
        <w:gridCol w:w="880"/>
        <w:gridCol w:w="880"/>
        <w:gridCol w:w="880"/>
        <w:gridCol w:w="805"/>
      </w:tblGrid>
      <w:tr w:rsidR="00761766" w:rsidRPr="00E50A8B" w14:paraId="046A6E55" w14:textId="77777777" w:rsidTr="00795FA2">
        <w:trPr>
          <w:tblHeader/>
        </w:trPr>
        <w:tc>
          <w:tcPr>
            <w:tcW w:w="3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2DDD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cs/>
              </w:rPr>
              <w:t>variable</w:t>
            </w:r>
          </w:p>
        </w:tc>
        <w:tc>
          <w:tcPr>
            <w:tcW w:w="470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E0E0E0"/>
            </w:tcBorders>
            <w:shd w:val="clear" w:color="auto" w:fill="D9D9D9" w:themeFill="background1" w:themeFillShade="D9"/>
            <w:hideMark/>
          </w:tcPr>
          <w:p w14:paraId="695531F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mponent</w:t>
            </w:r>
          </w:p>
        </w:tc>
      </w:tr>
      <w:tr w:rsidR="00761766" w:rsidRPr="00E50A8B" w14:paraId="1EEDCB26" w14:textId="77777777" w:rsidTr="00795FA2">
        <w:trPr>
          <w:tblHeader/>
        </w:trPr>
        <w:tc>
          <w:tcPr>
            <w:tcW w:w="3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hideMark/>
          </w:tcPr>
          <w:p w14:paraId="02175CB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D9D9D9" w:themeFill="background1" w:themeFillShade="D9"/>
            <w:noWrap/>
            <w:hideMark/>
          </w:tcPr>
          <w:p w14:paraId="554BB36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D9D9D9" w:themeFill="background1" w:themeFillShade="D9"/>
            <w:noWrap/>
            <w:hideMark/>
          </w:tcPr>
          <w:p w14:paraId="542EBD6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26003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auto" w:fill="D9D9D9" w:themeFill="background1" w:themeFillShade="D9"/>
            <w:noWrap/>
            <w:hideMark/>
          </w:tcPr>
          <w:p w14:paraId="6CE36DA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D9D9D9" w:themeFill="background1" w:themeFillShade="D9"/>
            <w:noWrap/>
            <w:hideMark/>
          </w:tcPr>
          <w:p w14:paraId="6BF3D0C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9C517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</w:tr>
      <w:tr w:rsidR="00761766" w:rsidRPr="00E50A8B" w14:paraId="4E5EF9D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3973BE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Hlk156162643"/>
            <w:r w:rsidRPr="00F0051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find the telemedicine application convenient to us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BE1271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A57CF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B7E0E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3AE6B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B1BF5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F0643A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8</w:t>
            </w:r>
          </w:p>
        </w:tc>
      </w:tr>
      <w:tr w:rsidR="00761766" w:rsidRPr="00E50A8B" w14:paraId="1DA6BCB3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A4B86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Using telemedicine application services does not cause personal information to be leaked to other source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644145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CC8F1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E9B390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E6C3A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ED249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2A20BA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9</w:t>
            </w:r>
          </w:p>
        </w:tc>
      </w:tr>
      <w:tr w:rsidR="00761766" w:rsidRPr="00E50A8B" w14:paraId="09E1272A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A1D22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he application is reliabl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B07282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9D780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118B9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25EA4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99F41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E35328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1</w:t>
            </w:r>
          </w:p>
        </w:tc>
      </w:tr>
      <w:tr w:rsidR="00761766" w:rsidRPr="00E50A8B" w14:paraId="63B162B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DA824F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445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el that installing and using telemedicine applications 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 not</w:t>
            </w:r>
            <w:r w:rsidRPr="00A4455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 waste of tim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569DEB3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56A47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DF0DF4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B32D9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E7EE0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A3D1B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3</w:t>
            </w:r>
          </w:p>
        </w:tc>
      </w:tr>
      <w:tr w:rsidR="00761766" w:rsidRPr="00E50A8B" w14:paraId="2DA05F65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726309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55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en you use the telemedicine application, you feel reassur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F23370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039C8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699BB4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B2FF9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0336E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E5E95A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</w:t>
            </w:r>
          </w:p>
        </w:tc>
      </w:tr>
      <w:tr w:rsidR="00761766" w:rsidRPr="00E50A8B" w14:paraId="34A0ADC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7867D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</w:t>
            </w:r>
            <w:r w:rsidRPr="00FA55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 telemedicine application regularly when you have health problem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234FEF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25615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314B8E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071FE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5FEFE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827A7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2</w:t>
            </w:r>
          </w:p>
        </w:tc>
      </w:tr>
      <w:tr w:rsidR="00761766" w:rsidRPr="00E50A8B" w14:paraId="5345885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36711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A557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frequently use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A9D977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C8595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3193A4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DD621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085A3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47A4F6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</w:t>
            </w:r>
          </w:p>
        </w:tc>
      </w:tr>
      <w:tr w:rsidR="00761766" w:rsidRPr="00E50A8B" w14:paraId="2C1A0413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D8D8FC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</w:t>
            </w: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ll continue to use the telemedicine application if you have health problem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AD2D63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71940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14A029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52B13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65CB6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638CCE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8</w:t>
            </w:r>
          </w:p>
        </w:tc>
      </w:tr>
      <w:tr w:rsidR="00761766" w:rsidRPr="00E50A8B" w14:paraId="4333F461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D1B294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elemedicine applications align with health need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160BD44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DC4E5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B6143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31FC5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AB3DB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6BB60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2</w:t>
            </w:r>
          </w:p>
        </w:tc>
      </w:tr>
      <w:tr w:rsidR="00761766" w:rsidRPr="00E50A8B" w14:paraId="79CD00E8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B32F70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</w:t>
            </w: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ll recommend the telemedicine application service to oth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D3C379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2E5AF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64F39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E2193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EE044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272BE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6</w:t>
            </w:r>
          </w:p>
        </w:tc>
      </w:tr>
      <w:tr w:rsidR="00761766" w:rsidRPr="00E50A8B" w14:paraId="0C2229C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8A8C50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fer using telemedicine application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D9A834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AAA19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C07030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0C6BF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972B6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685F7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7</w:t>
            </w:r>
          </w:p>
        </w:tc>
      </w:tr>
      <w:tr w:rsidR="00761766" w:rsidRPr="00E50A8B" w14:paraId="30CC70CE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AA565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</w:t>
            </w: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ve a positive feeling about the counseling or answers provided in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2BF42A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6C4AC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B7E36F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0EBCA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682B3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B4F6B1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6</w:t>
            </w:r>
          </w:p>
        </w:tc>
      </w:tr>
      <w:tr w:rsidR="00761766" w:rsidRPr="00E50A8B" w14:paraId="5E64090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E1056B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 xml:space="preserve">Feel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hat </w:t>
            </w: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financial transactions in telemedicine applications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re </w:t>
            </w: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secur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3DAA58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0E2FF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9523E5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2D766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232F9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AE6AC1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3</w:t>
            </w:r>
          </w:p>
        </w:tc>
      </w:tr>
      <w:tr w:rsidR="00761766" w:rsidRPr="00E50A8B" w14:paraId="24495F8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BC21B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lieved that the use of telemedicine applications can meet health need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5267770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4EFF5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FA5BF3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A54CF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866B2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3CAC08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8</w:t>
            </w:r>
          </w:p>
        </w:tc>
      </w:tr>
      <w:tr w:rsidR="00761766" w:rsidRPr="00E50A8B" w14:paraId="235DFC8B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DE18486" w14:textId="77777777" w:rsidR="00761766" w:rsidRPr="002214A5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214A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 get fast response from using Telemedicine application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FA5C60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AB8B2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0569D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BA832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46101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E305A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9</w:t>
            </w:r>
          </w:p>
        </w:tc>
      </w:tr>
      <w:tr w:rsidR="00761766" w:rsidRPr="00E50A8B" w14:paraId="4883E5F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</w:tcPr>
          <w:p w14:paraId="67AE1E8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isfied with the use of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1DD656E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D062F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F71540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B26B0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C0285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2D8215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4</w:t>
            </w:r>
          </w:p>
        </w:tc>
      </w:tr>
      <w:tr w:rsidR="00761766" w:rsidRPr="00E50A8B" w14:paraId="2ED7894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71AFD8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wish to become or remain a member of the telemedicine appli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17C8C4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1EDCD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50AAB1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51CD9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4A1EC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8CC11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2</w:t>
            </w:r>
          </w:p>
        </w:tc>
      </w:tr>
      <w:tr w:rsidR="00761766" w:rsidRPr="00E50A8B" w14:paraId="44716954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DBB774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information in the telemedicine application is secur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BDB1DD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143BB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3438BF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5D23D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35209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A30FD4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</w:t>
            </w:r>
          </w:p>
        </w:tc>
      </w:tr>
      <w:tr w:rsidR="00761766" w:rsidRPr="00E50A8B" w14:paraId="2C66FE07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DE2A1F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F54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information in the telemedicine application is personaliz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A6B800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1A7DF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85EE07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D530F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C4F68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232A81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5</w:t>
            </w:r>
          </w:p>
        </w:tc>
      </w:tr>
      <w:tr w:rsidR="00761766" w:rsidRPr="00E50A8B" w14:paraId="6C229C5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62C289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are recommended by healthcare professional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671CE3D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5EA76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48AF2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7510E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15AF8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BFAB5F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4</w:t>
            </w:r>
          </w:p>
        </w:tc>
      </w:tr>
      <w:tr w:rsidR="00761766" w:rsidRPr="00E50A8B" w14:paraId="5DCDB321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6D5965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el happy when you use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AF6744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D7C9B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62705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7C5AA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AE701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B0FF24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7</w:t>
            </w:r>
          </w:p>
        </w:tc>
      </w:tr>
      <w:tr w:rsidR="00761766" w:rsidRPr="00E50A8B" w14:paraId="0D8D8C3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75DDB3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tisfied after using the telemedicine application servic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6AFD23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1FED1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DD7107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9EF31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E118C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80F04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7</w:t>
            </w:r>
          </w:p>
        </w:tc>
      </w:tr>
      <w:tr w:rsidR="00761766" w:rsidRPr="00E50A8B" w14:paraId="1F7F2AF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A47C51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elemedicine application services can be used as expect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E619B6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94F07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9DA5B9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F8F04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1267DC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CB3242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7</w:t>
            </w:r>
          </w:p>
        </w:tc>
      </w:tr>
      <w:tr w:rsidR="00761766" w:rsidRPr="00E50A8B" w14:paraId="79561D5B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9EFE3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When health problems arise, telemedicine is the first choice for car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A8AA92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88AAC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A0BFA5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90C7D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4F0E7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4EBE8F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2</w:t>
            </w:r>
          </w:p>
        </w:tc>
      </w:tr>
      <w:bookmarkEnd w:id="0"/>
      <w:tr w:rsidR="00761766" w:rsidRPr="00E50A8B" w14:paraId="4D941DB9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7B1180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</w:t>
            </w: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nvenient and can be used anytime, anywher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F3BB0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459F5F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A3D23E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97FAD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7FB9D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20A3B5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1</w:t>
            </w:r>
          </w:p>
        </w:tc>
      </w:tr>
      <w:tr w:rsidR="00761766" w:rsidRPr="00E50A8B" w14:paraId="2D631FB5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645323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miliar with using the telemedicine application for fre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A4A3C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22ADDE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90E3D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820DB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55186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196B32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9</w:t>
            </w:r>
          </w:p>
        </w:tc>
      </w:tr>
      <w:tr w:rsidR="00761766" w:rsidRPr="00E50A8B" w14:paraId="77193852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EC41C0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an </w:t>
            </w:r>
            <w:r w:rsidRPr="0049221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vigate when using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72FD2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5A6669C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5F4E25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E9CF94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13FD6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EDEFE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7</w:t>
            </w:r>
          </w:p>
        </w:tc>
      </w:tr>
      <w:tr w:rsidR="00761766" w:rsidRPr="00E50A8B" w14:paraId="417FF65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D92A5F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</w:t>
            </w:r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ation of the telemedicine application is not complicat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F5B81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6A42F8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BF705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4457B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E52F1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D4B6C2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6</w:t>
            </w:r>
          </w:p>
        </w:tc>
      </w:tr>
      <w:tr w:rsidR="00761766" w:rsidRPr="00E50A8B" w14:paraId="621DC94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51B76D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</w:t>
            </w:r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n use the telemedicine application very well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AA4E1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582FFE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DA1280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8A455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93643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2794A2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4</w:t>
            </w:r>
          </w:p>
        </w:tc>
      </w:tr>
      <w:tr w:rsidR="00761766" w:rsidRPr="00E50A8B" w14:paraId="1CE760A1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BE805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are easy to us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4EF04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5D65EAF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9F36DD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C93A0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C3FA7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D6D15B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6</w:t>
            </w:r>
          </w:p>
        </w:tc>
      </w:tr>
      <w:tr w:rsidR="00761766" w:rsidRPr="00E50A8B" w14:paraId="5B72B9AE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372D51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 understand the format for using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65633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79D087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E5B310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75757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27795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9660FA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8</w:t>
            </w:r>
          </w:p>
        </w:tc>
      </w:tr>
      <w:tr w:rsidR="00761766" w:rsidRPr="00E50A8B" w14:paraId="29A3BDD9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B4A1D8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he telemedicine application is easy to us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5CA62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E5F10A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00E41A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FADC2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DD58B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A1C23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9</w:t>
            </w:r>
          </w:p>
        </w:tc>
      </w:tr>
      <w:tr w:rsidR="00761766" w:rsidRPr="00E50A8B" w14:paraId="5EFE377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</w:tcPr>
          <w:p w14:paraId="09B704D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formation from telemedicine applications </w:t>
            </w:r>
            <w:proofErr w:type="gramStart"/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</w:t>
            </w:r>
            <w:proofErr w:type="gramEnd"/>
            <w:r w:rsidRPr="00DF191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asy to understan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40E81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E13D71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A2EDA4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77CE1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2A70C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C36022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0</w:t>
            </w:r>
          </w:p>
        </w:tc>
      </w:tr>
      <w:tr w:rsidR="00761766" w:rsidRPr="00E50A8B" w14:paraId="2A787ECA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9A19B4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offer multiple devic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mpatibility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CED99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457E7E2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BA612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2DFDD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7017C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B4D95C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5</w:t>
            </w:r>
          </w:p>
        </w:tc>
      </w:tr>
      <w:tr w:rsidR="00761766" w:rsidRPr="00E50A8B" w14:paraId="524669D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BA4D06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formation from telemedicine applications </w:t>
            </w:r>
            <w:proofErr w:type="gramStart"/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</w:t>
            </w:r>
            <w:proofErr w:type="gramEnd"/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complete and accurat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DB715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979E0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4896255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2380C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111E8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FCCE3A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2</w:t>
            </w:r>
          </w:p>
        </w:tc>
      </w:tr>
      <w:tr w:rsidR="00761766" w:rsidRPr="00E50A8B" w14:paraId="1203EF77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58283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elemedicine application has notification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0B932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1942F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522AEAF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854C3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C9BA3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F8A5F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9</w:t>
            </w:r>
          </w:p>
        </w:tc>
      </w:tr>
      <w:tr w:rsidR="00761766" w:rsidRPr="00E50A8B" w14:paraId="45694FA3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C066FF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 xml:space="preserve">Telemedicine applications are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pons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011D8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D5DD7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069E04E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2E263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7E180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06D8A8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</w:t>
            </w:r>
          </w:p>
        </w:tc>
      </w:tr>
      <w:tr w:rsidR="00761766" w:rsidRPr="00E50A8B" w14:paraId="0D2D7506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21093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Telemedicine application system </w:t>
            </w:r>
            <w:proofErr w:type="gramStart"/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re</w:t>
            </w:r>
            <w:proofErr w:type="gramEnd"/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tabl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6A62A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56C5C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39EE56D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8606A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BA871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DDC72C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3</w:t>
            </w:r>
          </w:p>
        </w:tc>
      </w:tr>
      <w:tr w:rsidR="00761766" w:rsidRPr="00E50A8B" w14:paraId="7AC268F5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3EF2A8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The data transmission of telemedicine applications is fa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3FD54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E6339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6A566BD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75041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2A6AB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A4C436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0</w:t>
            </w:r>
          </w:p>
        </w:tc>
      </w:tr>
      <w:tr w:rsidR="00761766" w:rsidRPr="00E50A8B" w14:paraId="56191756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F41751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 has a follow-up sess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35D76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94B73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6546D44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49E93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853C9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971997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0</w:t>
            </w:r>
          </w:p>
        </w:tc>
      </w:tr>
      <w:tr w:rsidR="00761766" w:rsidRPr="00E50A8B" w14:paraId="6CFBDE7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BA1256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are readily accessi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25584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B896E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5B81E01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7F2A8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8F31C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760DC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7</w:t>
            </w:r>
          </w:p>
        </w:tc>
      </w:tr>
      <w:tr w:rsidR="00761766" w:rsidRPr="00E50A8B" w14:paraId="476EED6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9169A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telemedicine applications allows information to be exchanged through social network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8EBBA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C0DD6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7DFB01B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7EFF3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119A2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E53945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1</w:t>
            </w:r>
          </w:p>
        </w:tc>
      </w:tr>
      <w:tr w:rsidR="00761766" w:rsidRPr="00E50A8B" w14:paraId="1F7AAA72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97594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use of telemedicine application allows you to receive information on health problem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49854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8A2E3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7D1BA36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58CC2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9D12A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E0FDF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4</w:t>
            </w:r>
          </w:p>
        </w:tc>
      </w:tr>
      <w:tr w:rsidR="00761766" w:rsidRPr="00E50A8B" w14:paraId="0123F4E2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FE98B1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are stable during us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8ABE1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AC2B9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3E1002A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42F4F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BBC2C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2D18F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3</w:t>
            </w:r>
          </w:p>
        </w:tc>
      </w:tr>
      <w:tr w:rsidR="00761766" w:rsidRPr="00E50A8B" w14:paraId="77275D8F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B762F4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8024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he system operation in telemedicine applications is correc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00CB4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842EB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7F0162A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3336C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CA39E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F1C2E4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1</w:t>
            </w:r>
          </w:p>
        </w:tc>
      </w:tr>
      <w:tr w:rsidR="00761766" w:rsidRPr="00E50A8B" w14:paraId="07A97E61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</w:tcPr>
          <w:p w14:paraId="3C3D312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</w:t>
            </w:r>
            <w:r w:rsidRPr="00E540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joy using the Telemedicine Application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93AF4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B76E1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608210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0E8093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B696F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CA519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761766" w:rsidRPr="00E50A8B" w14:paraId="3F65D6CE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C62054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Using telemedicine application services saves travel tim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70B3C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ACD9D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2DE81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672CC1A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0DBF3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96E815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5</w:t>
            </w:r>
          </w:p>
        </w:tc>
      </w:tr>
      <w:tr w:rsidR="00761766" w:rsidRPr="00E50A8B" w14:paraId="1084BF0E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0EE66A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It makes them understand their own health problem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E4783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E3EF1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258A99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6E6EC3F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60F13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4118E1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9</w:t>
            </w:r>
          </w:p>
        </w:tc>
      </w:tr>
      <w:tr w:rsidR="00761766" w:rsidRPr="00E50A8B" w14:paraId="6DEEA093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FA2467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Using telemedicine applications gives a good imag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77116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E3C77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E68877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B21822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8BB6C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DEF3C71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3</w:t>
            </w:r>
          </w:p>
        </w:tc>
      </w:tr>
      <w:tr w:rsidR="00761766" w:rsidRPr="00E50A8B" w14:paraId="5526AA7E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6932C5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enhance knowledge about health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184EF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9AE38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3168A0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2BB0BC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BFE98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96F7D4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3</w:t>
            </w:r>
          </w:p>
        </w:tc>
      </w:tr>
      <w:tr w:rsidR="00761766" w:rsidRPr="00E50A8B" w14:paraId="16EBF2C6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67947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the telemedicine application saves you time to visit a health facility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B77A4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DA3EC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A7E5A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2F225E3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85F57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226D5F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9</w:t>
            </w:r>
          </w:p>
        </w:tc>
      </w:tr>
      <w:tr w:rsidR="00761766" w:rsidRPr="00E50A8B" w14:paraId="3BB00BFC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CD61A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The use of the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</w:t>
            </w: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lemedicine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</w:t>
            </w: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plicatio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</w:t>
            </w: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ervice addresses your health </w:t>
            </w:r>
            <w:proofErr w:type="gramStart"/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sues..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29428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EAFC4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CDC2C1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75937C1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0C581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29D681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4</w:t>
            </w:r>
          </w:p>
        </w:tc>
      </w:tr>
      <w:tr w:rsidR="00761766" w:rsidRPr="00E50A8B" w14:paraId="7B9F2D49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BC8882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telemedicine applications is cost-effectiv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1C368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65BF2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620AC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44AAE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B5CDFE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507143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6</w:t>
            </w:r>
          </w:p>
        </w:tc>
      </w:tr>
      <w:tr w:rsidR="00761766" w:rsidRPr="00E50A8B" w14:paraId="5E7CE311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499494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  <w:cs/>
              </w:rPr>
              <w:t>Free telemedicine application subscrip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9CD0B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0068A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8BBBCE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4A31B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3A62573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9B84D5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6</w:t>
            </w:r>
          </w:p>
        </w:tc>
      </w:tr>
      <w:tr w:rsidR="00761766" w:rsidRPr="00E50A8B" w14:paraId="74E636B0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81FEDC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sing telemedicine application services is cost-effectiv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F2972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9DB0A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8F99E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10814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43C170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04CFF2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9</w:t>
            </w:r>
          </w:p>
        </w:tc>
      </w:tr>
      <w:tr w:rsidR="00761766" w:rsidRPr="00E50A8B" w14:paraId="58DA220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CCF9D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t is worth purchasing services in telemedicine application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9AA44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9CD71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EF54A8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38F27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5ABA756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36D6C5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4</w:t>
            </w:r>
          </w:p>
        </w:tc>
      </w:tr>
      <w:tr w:rsidR="00761766" w:rsidRPr="00E50A8B" w14:paraId="0FAEAA4D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359286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 cost of using telemedicine application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7110C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9C7B33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82F517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55C27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C000"/>
            <w:noWrap/>
            <w:hideMark/>
          </w:tcPr>
          <w:p w14:paraId="0712F0F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B3902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</w:t>
            </w:r>
          </w:p>
        </w:tc>
      </w:tr>
      <w:tr w:rsidR="00761766" w:rsidRPr="00E50A8B" w14:paraId="16F58288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C7F60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doctors are willing to provide servic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3580BF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98E6F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BE0974D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19201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F0F84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2F70D70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4</w:t>
            </w:r>
          </w:p>
        </w:tc>
      </w:tr>
      <w:tr w:rsidR="00761766" w:rsidRPr="00E50A8B" w14:paraId="2AA29B56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39D593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applications have a good understanding of your health problem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674B3EE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6276B3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149920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72BC2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A8055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22E0F1A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7</w:t>
            </w:r>
          </w:p>
        </w:tc>
      </w:tr>
      <w:tr w:rsidR="00761766" w:rsidRPr="00E50A8B" w14:paraId="08295AB9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B2DF0A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doctors are attentive and hospitable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7642A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E72662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B835E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F795A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35529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6BADDDF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1</w:t>
            </w:r>
          </w:p>
        </w:tc>
      </w:tr>
      <w:tr w:rsidR="00761766" w:rsidRPr="00E50A8B" w14:paraId="66D9A674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58A26C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stablish a good relationship between telemedicine applications and the end users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FE634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33837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C4762EB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AAA06C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1D91AE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C000"/>
            <w:noWrap/>
            <w:hideMark/>
          </w:tcPr>
          <w:p w14:paraId="70EA4804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2</w:t>
            </w:r>
          </w:p>
        </w:tc>
      </w:tr>
      <w:tr w:rsidR="00761766" w:rsidRPr="00E50A8B" w14:paraId="78117677" w14:textId="77777777" w:rsidTr="00795FA2">
        <w:tc>
          <w:tcPr>
            <w:tcW w:w="36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46D3AAA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5A3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lemedicine doctors are very helpful in times of nee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467B78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7FB8A47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7F49DE9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810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E5ABE80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A4AF996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FC000"/>
            <w:noWrap/>
            <w:hideMark/>
          </w:tcPr>
          <w:p w14:paraId="4955B51A" w14:textId="77777777" w:rsidR="00761766" w:rsidRPr="00E50A8B" w:rsidRDefault="00761766" w:rsidP="00795FA2">
            <w:pPr>
              <w:tabs>
                <w:tab w:val="clear" w:pos="576"/>
                <w:tab w:val="clear" w:pos="1022"/>
              </w:tabs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17</w:t>
            </w:r>
          </w:p>
        </w:tc>
      </w:tr>
    </w:tbl>
    <w:p w14:paraId="50FAB322" w14:textId="77777777" w:rsidR="00761766" w:rsidRPr="00104490" w:rsidRDefault="00761766" w:rsidP="00761766">
      <w:pPr>
        <w:jc w:val="thaiDistribute"/>
        <w:rPr>
          <w:rFonts w:asciiTheme="majorBidi" w:hAnsiTheme="majorBidi" w:cstheme="majorBidi"/>
          <w:b/>
          <w:bCs/>
        </w:rPr>
      </w:pPr>
    </w:p>
    <w:p w14:paraId="3CB6FB97" w14:textId="77777777" w:rsidR="00761766" w:rsidRPr="00B83021" w:rsidRDefault="00761766" w:rsidP="00761766"/>
    <w:p w14:paraId="5FE47C0B" w14:textId="77777777" w:rsidR="00512A27" w:rsidRDefault="00512A27"/>
    <w:sectPr w:rsidR="00512A27" w:rsidSect="00761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A27"/>
    <w:rsid w:val="00512A27"/>
    <w:rsid w:val="00761766"/>
    <w:rsid w:val="00A0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B97E6-A0A5-4964-A48D-B77344CFD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766"/>
    <w:pPr>
      <w:tabs>
        <w:tab w:val="left" w:pos="576"/>
        <w:tab w:val="left" w:pos="1022"/>
      </w:tabs>
      <w:spacing w:after="0" w:line="240" w:lineRule="auto"/>
    </w:pPr>
    <w:rPr>
      <w:rFonts w:ascii="Angsana New" w:eastAsia="Times New Roman" w:hAnsi="Angsana New" w:cs="Angsana New"/>
      <w:color w:val="000000" w:themeColor="text1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A27"/>
    <w:pPr>
      <w:keepNext/>
      <w:keepLines/>
      <w:tabs>
        <w:tab w:val="clear" w:pos="576"/>
        <w:tab w:val="clear" w:pos="1022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A27"/>
    <w:pPr>
      <w:keepNext/>
      <w:keepLines/>
      <w:tabs>
        <w:tab w:val="clear" w:pos="576"/>
        <w:tab w:val="clear" w:pos="1022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A2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A2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A2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A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A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A27"/>
    <w:pPr>
      <w:tabs>
        <w:tab w:val="clear" w:pos="576"/>
        <w:tab w:val="clear" w:pos="1022"/>
      </w:tabs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A2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A27"/>
    <w:pPr>
      <w:numPr>
        <w:ilvl w:val="1"/>
      </w:numPr>
      <w:tabs>
        <w:tab w:val="clear" w:pos="576"/>
        <w:tab w:val="clear" w:pos="1022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2A2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12A27"/>
    <w:pPr>
      <w:tabs>
        <w:tab w:val="clear" w:pos="576"/>
        <w:tab w:val="clear" w:pos="1022"/>
      </w:tabs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2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A27"/>
    <w:pPr>
      <w:tabs>
        <w:tab w:val="clear" w:pos="576"/>
        <w:tab w:val="clear" w:pos="1022"/>
      </w:tabs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2A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576"/>
        <w:tab w:val="clear" w:pos="1022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A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A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</cp:revision>
  <dcterms:created xsi:type="dcterms:W3CDTF">2025-05-17T02:12:00Z</dcterms:created>
  <dcterms:modified xsi:type="dcterms:W3CDTF">2025-05-17T02:12:00Z</dcterms:modified>
</cp:coreProperties>
</file>